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1DBD6" w14:textId="77777777" w:rsidR="00CF61AB" w:rsidRDefault="00936FB8" w:rsidP="00CF61AB">
      <w:pPr>
        <w:spacing w:line="24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Additional file 1</w:t>
      </w:r>
    </w:p>
    <w:p w14:paraId="488B7C01" w14:textId="77777777" w:rsidR="00CF61AB" w:rsidRDefault="00CF61AB" w:rsidP="00CF61AB">
      <w:pPr>
        <w:spacing w:line="240" w:lineRule="auto"/>
        <w:rPr>
          <w:rFonts w:ascii="Times New Roman" w:eastAsia="Calibri" w:hAnsi="Times New Roman" w:cs="Times New Roman"/>
          <w:b/>
        </w:rPr>
      </w:pPr>
    </w:p>
    <w:p w14:paraId="2A211558" w14:textId="77777777" w:rsidR="00CF61AB" w:rsidRPr="006B36F4" w:rsidRDefault="00CF61AB" w:rsidP="00CF61AB">
      <w:pPr>
        <w:spacing w:line="240" w:lineRule="auto"/>
        <w:rPr>
          <w:rFonts w:ascii="Times New Roman" w:eastAsia="Calibri" w:hAnsi="Times New Roman" w:cs="Times New Roman"/>
          <w:b/>
        </w:rPr>
      </w:pPr>
      <w:r w:rsidRPr="006B36F4">
        <w:rPr>
          <w:rFonts w:ascii="Times New Roman" w:eastAsia="Calibri" w:hAnsi="Times New Roman" w:cs="Times New Roman"/>
        </w:rPr>
        <w:t>Breeding value ranks for accessions tested for canopy wilting, carbon isotope composition (δ</w:t>
      </w:r>
      <w:r w:rsidRPr="006B36F4">
        <w:rPr>
          <w:rFonts w:ascii="Times New Roman" w:eastAsia="Calibri" w:hAnsi="Times New Roman" w:cs="Times New Roman"/>
          <w:vertAlign w:val="superscript"/>
        </w:rPr>
        <w:t>13</w:t>
      </w:r>
      <w:r w:rsidRPr="006B36F4">
        <w:rPr>
          <w:rFonts w:ascii="Times New Roman" w:eastAsia="Calibri" w:hAnsi="Times New Roman" w:cs="Times New Roman"/>
        </w:rPr>
        <w:t>C), nitrogen concentration, nitrogen isotope composition (δ</w:t>
      </w:r>
      <w:r w:rsidRPr="006B36F4">
        <w:rPr>
          <w:rFonts w:ascii="Times New Roman" w:eastAsia="Calibri" w:hAnsi="Times New Roman" w:cs="Times New Roman"/>
          <w:vertAlign w:val="superscript"/>
        </w:rPr>
        <w:t>15</w:t>
      </w:r>
      <w:r w:rsidRPr="006B36F4">
        <w:rPr>
          <w:rFonts w:ascii="Times New Roman" w:eastAsia="Calibri" w:hAnsi="Times New Roman" w:cs="Times New Roman"/>
        </w:rPr>
        <w:t xml:space="preserve">N), and </w:t>
      </w:r>
      <w:r>
        <w:rPr>
          <w:rFonts w:ascii="Times New Roman" w:eastAsia="Calibri" w:hAnsi="Times New Roman" w:cs="Times New Roman"/>
        </w:rPr>
        <w:t xml:space="preserve">normalized </w:t>
      </w:r>
      <w:r w:rsidRPr="006B36F4">
        <w:rPr>
          <w:rFonts w:ascii="Times New Roman" w:eastAsia="Calibri" w:hAnsi="Times New Roman" w:cs="Times New Roman"/>
        </w:rPr>
        <w:t>decrease in transpiration</w:t>
      </w:r>
      <w:r w:rsidR="003601DB">
        <w:rPr>
          <w:rFonts w:ascii="Times New Roman" w:eastAsia="Calibri" w:hAnsi="Times New Roman" w:cs="Times New Roman"/>
        </w:rPr>
        <w:t xml:space="preserve"> rate</w:t>
      </w:r>
      <w:r w:rsidRPr="006B36F4">
        <w:rPr>
          <w:rFonts w:ascii="Times New Roman" w:eastAsia="Calibri" w:hAnsi="Times New Roman" w:cs="Times New Roman"/>
        </w:rPr>
        <w:t xml:space="preserve"> (</w:t>
      </w:r>
      <w:r>
        <w:rPr>
          <w:rFonts w:ascii="Times New Roman" w:eastAsia="Calibri" w:hAnsi="Times New Roman" w:cs="Times New Roman"/>
        </w:rPr>
        <w:t>N</w:t>
      </w:r>
      <w:r w:rsidRPr="006B36F4">
        <w:rPr>
          <w:rFonts w:ascii="Times New Roman" w:eastAsia="Calibri" w:hAnsi="Times New Roman" w:cs="Times New Roman"/>
        </w:rPr>
        <w:t>DTR)</w:t>
      </w:r>
      <w:r w:rsidR="003601DB">
        <w:rPr>
          <w:rFonts w:ascii="Times New Roman" w:eastAsia="Calibri" w:hAnsi="Times New Roman" w:cs="Times New Roman"/>
        </w:rPr>
        <w:t xml:space="preserve"> in response</w:t>
      </w:r>
      <w:r w:rsidRPr="006B36F4">
        <w:rPr>
          <w:rFonts w:ascii="Times New Roman" w:eastAsia="Calibri" w:hAnsi="Times New Roman" w:cs="Times New Roman"/>
        </w:rPr>
        <w:t xml:space="preserve"> to silver nitrate (AgNO</w:t>
      </w:r>
      <w:r w:rsidRPr="006B36F4">
        <w:rPr>
          <w:rFonts w:ascii="Times New Roman" w:eastAsia="Calibri" w:hAnsi="Times New Roman" w:cs="Times New Roman"/>
          <w:vertAlign w:val="subscript"/>
        </w:rPr>
        <w:t>3</w:t>
      </w:r>
      <w:r w:rsidRPr="006B36F4">
        <w:rPr>
          <w:rFonts w:ascii="Times New Roman" w:eastAsia="Calibri" w:hAnsi="Times New Roman" w:cs="Times New Roman"/>
        </w:rPr>
        <w:t>)</w:t>
      </w:r>
      <w:r w:rsidR="003601DB">
        <w:rPr>
          <w:rFonts w:ascii="Times New Roman" w:eastAsia="Calibri" w:hAnsi="Times New Roman" w:cs="Times New Roman"/>
        </w:rPr>
        <w:t xml:space="preserve"> treatment</w:t>
      </w:r>
      <w:r w:rsidRPr="006B36F4">
        <w:rPr>
          <w:rFonts w:ascii="Times New Roman" w:eastAsia="Calibri" w:hAnsi="Times New Roman" w:cs="Times New Roman"/>
        </w:rPr>
        <w:t>.</w:t>
      </w:r>
      <w:r>
        <w:rPr>
          <w:rFonts w:ascii="Times New Roman" w:eastAsia="Calibri" w:hAnsi="Times New Roman" w:cs="Times New Roman"/>
        </w:rPr>
        <w:t xml:space="preserve"> Only genotypes that were tested for all five traits are shown in this table.</w:t>
      </w:r>
    </w:p>
    <w:p w14:paraId="523CA8C9" w14:textId="77777777" w:rsidR="00CF61AB" w:rsidRPr="006B36F4" w:rsidRDefault="00CF61AB" w:rsidP="00CF61AB">
      <w:pPr>
        <w:spacing w:line="240" w:lineRule="auto"/>
        <w:rPr>
          <w:rFonts w:ascii="Times New Roman" w:eastAsia="Calibri" w:hAnsi="Times New Roman" w:cs="Times New Roman"/>
        </w:rPr>
      </w:pPr>
      <w:r w:rsidRPr="006B36F4">
        <w:rPr>
          <w:rFonts w:ascii="Times New Roman" w:eastAsia="Calibri" w:hAnsi="Times New Roman" w:cs="Times New Roman"/>
        </w:rPr>
        <w:t xml:space="preserve">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339"/>
        <w:gridCol w:w="1194"/>
        <w:gridCol w:w="1272"/>
        <w:gridCol w:w="561"/>
        <w:gridCol w:w="839"/>
        <w:gridCol w:w="574"/>
        <w:gridCol w:w="516"/>
        <w:gridCol w:w="585"/>
        <w:gridCol w:w="815"/>
        <w:gridCol w:w="827"/>
      </w:tblGrid>
      <w:tr w:rsidR="0004028F" w:rsidRPr="0004028F" w14:paraId="1FFF6968" w14:textId="77777777" w:rsidTr="0004028F">
        <w:trPr>
          <w:trHeight w:val="560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2D8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79C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F85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C6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78F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 Wilting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00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766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N]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579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5F1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TR to AgNO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F0E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Rank</w:t>
            </w:r>
          </w:p>
        </w:tc>
      </w:tr>
      <w:tr w:rsidR="0004028F" w:rsidRPr="0004028F" w14:paraId="7E742FEE" w14:textId="77777777" w:rsidTr="0004028F">
        <w:trPr>
          <w:trHeight w:val="3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6F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08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88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8726" w14:textId="77777777" w:rsidR="0004028F" w:rsidRPr="0004028F" w:rsidRDefault="0004028F" w:rsidP="0004028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8B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---Breeding Value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</w:t>
            </w: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FD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028F" w:rsidRPr="0004028F" w14:paraId="4F99352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C6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98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65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D48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81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73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8BE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02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4D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09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41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04028F" w:rsidRPr="0004028F" w14:paraId="7862572C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1B7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9F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d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30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B8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CC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87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96B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E6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53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6B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4028F" w:rsidRPr="0004028F" w14:paraId="054D351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3C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D9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gal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E1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C4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FBE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93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B2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E2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6A7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57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4028F" w:rsidRPr="0004028F" w14:paraId="5E0EB2E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8A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2D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05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55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FB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08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83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5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4A8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5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04028F" w:rsidRPr="0004028F" w14:paraId="4C529C9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9D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03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EB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5D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F2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9D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F6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6A3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3B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62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F0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04028F" w:rsidRPr="0004028F" w14:paraId="371B83A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D6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87D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AA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77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F6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53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99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94F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AF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D58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04028F" w:rsidRPr="0004028F" w14:paraId="10C94D56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18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1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11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o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BE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461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31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D3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FD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51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71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A6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04028F" w:rsidRPr="0004028F" w14:paraId="721DA90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898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E7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1CE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53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26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47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E4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D5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D0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00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04028F" w:rsidRPr="0004028F" w14:paraId="75EAD0B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92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74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19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dul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47E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AF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41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08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F0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EE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7F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64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04028F" w:rsidRPr="0004028F" w14:paraId="424BB5C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80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2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8A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70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E4B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88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2E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B1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6A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C7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DF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4028F" w:rsidRPr="0004028F" w14:paraId="0888192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96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15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45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38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B37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07EC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8D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EB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CE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44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04028F" w:rsidRPr="0004028F" w14:paraId="59BAA29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EA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19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65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a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30E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9A8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34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48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51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34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87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6A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04028F" w:rsidRPr="0004028F" w14:paraId="6A68BF4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BB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9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30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0A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5A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85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F7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2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311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47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3A3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4028F" w:rsidRPr="0004028F" w14:paraId="2BC4C7F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CD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71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60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F5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EE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CD9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21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CF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418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B6E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94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04028F" w:rsidRPr="0004028F" w14:paraId="24D72FD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42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2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D3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n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1D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51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C4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78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3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11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C37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41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04028F" w:rsidRPr="0004028F" w14:paraId="246063D2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04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41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Yellow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del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F2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DC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BF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9E4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FF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82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2B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FA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4028F" w:rsidRPr="0004028F" w14:paraId="57F7B0A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31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3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D11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us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35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E20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99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0B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17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77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FA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BB2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4028F" w:rsidRPr="0004028F" w14:paraId="4B21AB2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60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9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E4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S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6B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63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FB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C2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F6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26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83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EB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4028F" w:rsidRPr="0004028F" w14:paraId="2D729619" w14:textId="77777777" w:rsidTr="0004028F">
        <w:trPr>
          <w:trHeight w:val="7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B2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498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FF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do 18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31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AE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2F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CF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52B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B1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74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09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4028F" w:rsidRPr="0004028F" w14:paraId="2F351E1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F7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02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F3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AA7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85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8D2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05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E9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294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C5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4028F" w:rsidRPr="0004028F" w14:paraId="35B2990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7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06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82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Wu se d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13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C1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C0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CA2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1D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DE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3F3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8E5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4028F" w:rsidRPr="0004028F" w14:paraId="70AF16A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2B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99C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kir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15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2C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2E8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35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3A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D1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B1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F9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04028F" w:rsidRPr="0004028F" w14:paraId="4218850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13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30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97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4D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1C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D8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40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12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D6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02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5E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04028F" w:rsidRPr="0004028F" w14:paraId="52FB65E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5A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8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DF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8D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2F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D5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40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98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69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7C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91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04028F" w:rsidRPr="0004028F" w14:paraId="5F288AD0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11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13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60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18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856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A96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73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57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CB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7F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04028F" w:rsidRPr="0004028F" w14:paraId="12A3CCB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24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2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F1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54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AF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E6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93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8A8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79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F5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95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4028F" w:rsidRPr="0004028F" w14:paraId="210E04E3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2A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86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90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sa Soybean-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14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0A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C6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F66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3E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7E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30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822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4028F" w:rsidRPr="0004028F" w14:paraId="1A55FDD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2F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407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A8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6AF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18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AF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E7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75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0B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51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53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04028F" w:rsidRPr="0004028F" w14:paraId="08BE353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08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10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n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86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373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A9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90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C5F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614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25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EB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04028F" w:rsidRPr="0004028F" w14:paraId="154B48C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C3E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74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F0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C12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7F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D0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5C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1D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CC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40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009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4028F" w:rsidRPr="0004028F" w14:paraId="19F3520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0A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9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6FB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BF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54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78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D7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90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7F2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40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3F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04028F" w:rsidRPr="0004028F" w14:paraId="30045B7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6C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60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E6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oge-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76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06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37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F44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56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40F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E8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6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04028F" w:rsidRPr="0004028F" w14:paraId="5C50BF3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50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0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ED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b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8F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1E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1E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9B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26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3D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30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F1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04028F" w:rsidRPr="0004028F" w14:paraId="6DF2AAD1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64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5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09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u p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41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A8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26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36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87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E7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81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45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04028F" w:rsidRPr="0004028F" w14:paraId="15ADBC2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12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09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F9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CE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CDE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7C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0FE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F4A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55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B2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4028F" w:rsidRPr="0004028F" w14:paraId="32FBD80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11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dou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424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DA9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77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95B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C942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9F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AB5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02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09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04028F" w:rsidRPr="0004028F" w14:paraId="022916C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F1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83B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57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43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26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9E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7B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89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13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58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04028F" w:rsidRPr="0004028F" w14:paraId="3ADC181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CA4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1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1BB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-b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1B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EC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49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50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D0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FE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B9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20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4028F" w:rsidRPr="0004028F" w14:paraId="1F51779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13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2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EF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C5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BF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AA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B4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40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E4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AB3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AB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04028F" w:rsidRPr="0004028F" w14:paraId="6E6FF4C6" w14:textId="77777777" w:rsidTr="0004028F">
        <w:trPr>
          <w:trHeight w:val="7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2A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D5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i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 ping di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A7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A3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24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D0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173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9C2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46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AD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04028F" w:rsidRPr="0004028F" w14:paraId="499151A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41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62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B2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u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23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F9B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081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65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24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14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8B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7B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4028F" w:rsidRPr="0004028F" w14:paraId="405D9E7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17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39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4F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4B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75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E4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6AA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06A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C5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C0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9F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4028F" w:rsidRPr="0004028F" w14:paraId="466A59A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340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30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09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3C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E4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5F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D6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A7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FD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91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96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4028F" w:rsidRPr="0004028F" w14:paraId="7C05054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C1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2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3C7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ilt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CB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A1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63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38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19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1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A3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F7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04028F" w:rsidRPr="0004028F" w14:paraId="1F4FB99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64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4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68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A9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94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7D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81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49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43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5A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0F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04028F" w:rsidRPr="0004028F" w14:paraId="5DED415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CF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4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3F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2B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F6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C9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C1E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62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18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B3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67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04028F" w:rsidRPr="0004028F" w14:paraId="7520B43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59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86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4F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s-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85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9E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05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16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8A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B9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8F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88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04028F" w:rsidRPr="0004028F" w14:paraId="0F629C10" w14:textId="77777777" w:rsidTr="0004028F">
        <w:trPr>
          <w:trHeight w:val="7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43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4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D9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 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48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E0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43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8E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0D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BEF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A8E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FB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04028F" w:rsidRPr="0004028F" w14:paraId="0908B43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B8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30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0F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F0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03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52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68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A21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DB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E56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CC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04028F" w:rsidRPr="0004028F" w14:paraId="218FB56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5FA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17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87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39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31B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C1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35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F6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13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0F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04028F" w:rsidRPr="0004028F" w14:paraId="469451B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B2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8F5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22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81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68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5A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33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0C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F7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9D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04028F" w:rsidRPr="0004028F" w14:paraId="40420A9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F3B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4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70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B8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8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01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11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14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89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65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9A4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04028F" w:rsidRPr="0004028F" w14:paraId="743182B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7D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7C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6A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4D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82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B1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AE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CA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C8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50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04028F" w:rsidRPr="0004028F" w14:paraId="50114D1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32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121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D7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E5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2B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2F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C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A6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03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F8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04028F" w:rsidRPr="0004028F" w14:paraId="672816A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25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39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57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3D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70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C4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DB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F92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12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ED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7D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04028F" w:rsidRPr="0004028F" w14:paraId="507B76E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C3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10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67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ilt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4C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8F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3C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1D7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3A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D1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9A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17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04028F" w:rsidRPr="0004028F" w14:paraId="62A3AFB3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3B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7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98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8E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F6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47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E97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A2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21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04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67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04028F" w:rsidRPr="0004028F" w14:paraId="32811FE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57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1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F0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8B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DB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23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7C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16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67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E988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1F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4028F" w:rsidRPr="0004028F" w14:paraId="3F88F2E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9C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9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30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1B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B4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77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0A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36B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43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B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164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4028F" w:rsidRPr="0004028F" w14:paraId="3440922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BF9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39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BB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F8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BF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75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B0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AD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43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83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14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04028F" w:rsidRPr="0004028F" w14:paraId="04C5FF68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C7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17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D0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S.103 DL/63/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5D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82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54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F2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8C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CC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91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9A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4028F" w:rsidRPr="0004028F" w14:paraId="46B3124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FD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dou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34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D8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E68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08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F4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9D7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E8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02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97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4028F" w:rsidRPr="0004028F" w14:paraId="29AA3D6F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77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603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A2D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762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BFE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3B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68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CD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43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C0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5B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4028F" w:rsidRPr="0004028F" w14:paraId="369F854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9E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76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19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 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D67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CA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7B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B1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6A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64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BB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5F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4028F" w:rsidRPr="0004028F" w14:paraId="7B77DCC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13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3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AB7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oy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1B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6E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7B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25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E3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361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72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A6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04028F" w:rsidRPr="0004028F" w14:paraId="48B9F92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19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9518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C21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olat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64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CD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5B7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19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32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37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F8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03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04028F" w:rsidRPr="0004028F" w14:paraId="096CF70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1E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91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00C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84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44F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87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57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99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AD2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D54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04028F" w:rsidRPr="0004028F" w14:paraId="6704137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1A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C6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7B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55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04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28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14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7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14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66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04028F" w:rsidRPr="0004028F" w14:paraId="778415C2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56E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2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85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P</w:t>
            </w:r>
            <w:proofErr w:type="gram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A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98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B0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45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1F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1E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44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44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C7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04028F" w:rsidRPr="0004028F" w14:paraId="40BDD4E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BC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6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3C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7B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55B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6FE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A9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C6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A4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9B3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D4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04028F" w:rsidRPr="0004028F" w14:paraId="5CA405E5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3F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68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81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Zhe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i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30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286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84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52D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D1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E7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D3F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4D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 w:rsidR="0004028F" w:rsidRPr="0004028F" w14:paraId="52922C26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FD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4D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18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8D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28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F3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A9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E20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5C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E9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04028F" w:rsidRPr="0004028F" w14:paraId="0C62A44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84A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9B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nni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52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41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C8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40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51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340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634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953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04028F" w:rsidRPr="0004028F" w14:paraId="4DDC910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A88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21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5A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AA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97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8F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72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B2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3A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DC3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2E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04028F" w:rsidRPr="0004028F" w14:paraId="0BEC7A3B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61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0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BD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u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9E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E6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D0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E0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A6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C8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2A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4E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04028F" w:rsidRPr="0004028F" w14:paraId="375F9E3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E7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16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55 F4/9/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ED8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70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2F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2B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00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C4C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F6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5D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04028F" w:rsidRPr="0004028F" w14:paraId="3AF80DC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3E3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56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40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n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33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C4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44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C4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AE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D1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FB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54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04028F" w:rsidRPr="0004028F" w14:paraId="5E7C4A3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8A5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849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14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3D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F5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FFF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66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C5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8FB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ED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B1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4028F" w:rsidRPr="0004028F" w14:paraId="35D0412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2D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dou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C65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13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C7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08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17B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37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2D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F5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21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4028F" w:rsidRPr="0004028F" w14:paraId="0F502A3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3B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dou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7A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03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35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A9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94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99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AAC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6A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A0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4028F" w:rsidRPr="0004028F" w14:paraId="1A16C73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1D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22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00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65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95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76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5B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72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D7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CD4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15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4028F" w:rsidRPr="0004028F" w14:paraId="41EA5D1A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054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85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F6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FC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616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1E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3C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19C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36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37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04028F" w:rsidRPr="0004028F" w14:paraId="4BD873D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96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35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12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8F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92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BD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D3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C3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EC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F0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3A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04028F" w:rsidRPr="0004028F" w14:paraId="4D04A1E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30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9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F68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AD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75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69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C7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38C6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F5D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AC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7E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04028F" w:rsidRPr="0004028F" w14:paraId="5C91C28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F6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3E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i w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E6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E3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8B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982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63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4E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E0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92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04028F" w:rsidRPr="0004028F" w14:paraId="30B30D5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A53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D05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3E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774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43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21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1A1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0D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13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93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4028F" w:rsidRPr="0004028F" w14:paraId="164862D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ED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5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86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oo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0ED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F5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B9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3B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E7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20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F1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B5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4028F" w:rsidRPr="0004028F" w14:paraId="78A53EC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F9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9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A8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S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B97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A5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79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1C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57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4B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2B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1D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04028F" w:rsidRPr="0004028F" w14:paraId="09D6F82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00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39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0F7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68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65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C0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F3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82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62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4B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F7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04028F" w:rsidRPr="0004028F" w14:paraId="6589E33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0D3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003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C6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 Wu 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45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3E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FE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D4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DD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E7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20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63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04028F" w:rsidRPr="0004028F" w14:paraId="31476321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D1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4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E87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hu p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D0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604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85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39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8B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BB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E4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AE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04028F" w:rsidRPr="0004028F" w14:paraId="3D5151E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C4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7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8E1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4F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ED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7D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3D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52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2E4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98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4C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04028F" w:rsidRPr="0004028F" w14:paraId="6487FDF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EC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82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EA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94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38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EE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DD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6E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1F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32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874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4028F" w:rsidRPr="0004028F" w14:paraId="376AC2A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CF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CA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8F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D0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A7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CA2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10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D6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C7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8CE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4028F" w:rsidRPr="0004028F" w14:paraId="2E0D9803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4BC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0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B8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W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1A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D8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C5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BA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AC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32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A7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EC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04028F" w:rsidRPr="0004028F" w14:paraId="36F3501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87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39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EC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36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89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13C5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970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64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9F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96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06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04028F" w:rsidRPr="0004028F" w14:paraId="21441EF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27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35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o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8C5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BB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51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DD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7D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3B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B0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A1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04028F" w:rsidRPr="0004028F" w14:paraId="370D663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957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648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0E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8E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92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356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F5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4F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E1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D8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09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04028F" w:rsidRPr="0004028F" w14:paraId="2E06237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50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9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17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u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46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C1B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4F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6D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8C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92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D2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63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04028F" w:rsidRPr="0004028F" w14:paraId="4ADC136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F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8A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CA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11B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51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81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76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05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09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4C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4028F" w:rsidRPr="0004028F" w14:paraId="5C46AB2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29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89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D7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81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4EF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F2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6A3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F7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BD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3B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8A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04028F" w:rsidRPr="0004028F" w14:paraId="08A4351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E24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8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E7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Wan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49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BA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69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3F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A5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DB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FE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CF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04028F" w:rsidRPr="0004028F" w14:paraId="0CAFC4D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89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2E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kalas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B6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F4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D6E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A1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AB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CA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5B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04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04028F" w:rsidRPr="0004028F" w14:paraId="16E5F38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1A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90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6C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C3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DD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D4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E8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E2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29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D1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65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04028F" w:rsidRPr="0004028F" w14:paraId="2C1826C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D34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8A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7C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75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96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8A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47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0E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D4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2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04028F" w:rsidRPr="0004028F" w14:paraId="1EA8EB99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AB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2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064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color d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im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DC9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E4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78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45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3B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88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67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B6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04028F" w:rsidRPr="0004028F" w14:paraId="3AE8711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30D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BA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4C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B7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23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8C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D5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0B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3D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70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04028F" w:rsidRPr="0004028F" w14:paraId="4D268B3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0CF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0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48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d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D4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82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00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DA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7F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13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3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72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04028F" w:rsidRPr="0004028F" w14:paraId="1DF6047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2F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08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60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C1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CA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F2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A8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D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F5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85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14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04028F" w:rsidRPr="0004028F" w14:paraId="2C86709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3E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3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8C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F0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1B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E1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C3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7B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C2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FD6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51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04028F" w:rsidRPr="0004028F" w14:paraId="00C83EC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222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77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0F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B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55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69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EE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4F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AD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C1B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004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FD6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04028F" w:rsidRPr="0004028F" w14:paraId="4851D8B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10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4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no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A9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4B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23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D1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4A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30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02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76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33AB978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FD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15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FB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F3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62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0F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1A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1F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C83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4C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1A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5C4CF5B5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174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RU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77E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51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45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98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7A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E6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E67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7B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C8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50D4490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03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00-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3B3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92F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C9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98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075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33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E2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78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3D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28426DC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FC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2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7F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gg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1A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A94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EC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27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D8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B27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B5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7F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5160899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04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0B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xt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7B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E5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59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AF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8C3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A9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B7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70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1A635E37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9B7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A2E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o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AD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32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EA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DD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09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6E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E46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641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5EE6B1B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27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6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38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EE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95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2FE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25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9C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25D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66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7A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4028F" w:rsidRPr="0004028F" w14:paraId="1250991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39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BE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minol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54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A7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D3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A1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91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9C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F0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77A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04028F" w:rsidRPr="0004028F" w14:paraId="012B749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10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DF4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5F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BD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80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98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D8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A8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2E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2B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04028F" w:rsidRPr="0004028F" w14:paraId="238281C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56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38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E1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DD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0D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2F7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E5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21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35B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05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8D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04028F" w:rsidRPr="0004028F" w14:paraId="093ABDE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1C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70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2F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A8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46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BF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5BC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9D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108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FA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04028F" w:rsidRPr="0004028F" w14:paraId="28413E2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4E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0F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 d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98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65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EF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9C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69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4E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90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DF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04028F" w:rsidRPr="0004028F" w14:paraId="42693EA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512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4AF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2674/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FB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127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82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177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34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C3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99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14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04028F" w:rsidRPr="0004028F" w14:paraId="12AE229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6C8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12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0A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1F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A7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C5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738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87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B6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AED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D7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04028F" w:rsidRPr="0004028F" w14:paraId="0BDC4FD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3F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74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C3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yvoo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7B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1406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C73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89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BA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0C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DD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01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04028F" w:rsidRPr="0004028F" w14:paraId="479E72D1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26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21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92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6BE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21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C3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AC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E3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95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29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04028F" w:rsidRPr="0004028F" w14:paraId="301D974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96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08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F0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64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BA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0B0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6B6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2A1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60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34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9E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04028F" w:rsidRPr="0004028F" w14:paraId="2BFF88D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03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8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6A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2D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54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70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72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5E5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5B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BE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0F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04028F" w:rsidRPr="0004028F" w14:paraId="76D83B5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17E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0670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79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H/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E7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18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88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EA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26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9D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E6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DD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04028F" w:rsidRPr="0004028F" w14:paraId="1259512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76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2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38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7F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28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8E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01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DA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38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65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91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04028F" w:rsidRPr="0004028F" w14:paraId="6AA4D680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D43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16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CA2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jak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waz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90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BC5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B2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B7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A5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C05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67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45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04028F" w:rsidRPr="0004028F" w14:paraId="2784142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E4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603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948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45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E6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7B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196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55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E4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26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B71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 w:rsidR="0004028F" w:rsidRPr="0004028F" w14:paraId="40C1D185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DC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CPR94-5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0F3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74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B8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8A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CA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C8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60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D8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8BA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04028F" w:rsidRPr="0004028F" w14:paraId="6AF6771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A4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74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AD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ko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F8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59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94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97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17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7A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8E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02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04028F" w:rsidRPr="0004028F" w14:paraId="76310AF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29D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4-9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0E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68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FA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86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A9D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60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B4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4B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7C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04028F" w:rsidRPr="0004028F" w14:paraId="76CB72F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ED1F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C7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560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D26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ECF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9B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0A5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79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45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CF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04028F" w:rsidRPr="0004028F" w14:paraId="083C734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BB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4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2F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o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E8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420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00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DB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1F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9B6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9E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891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04028F" w:rsidRPr="0004028F" w14:paraId="17CD4CD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0D7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816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05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o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6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08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A9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108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1A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87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AF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E5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04028F" w:rsidRPr="0004028F" w14:paraId="520246A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16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90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9A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54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7DA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3AC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BB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3B6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5E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2E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643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04028F" w:rsidRPr="0004028F" w14:paraId="4FFFA8A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43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58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B0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yi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7D4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E04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51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13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AB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44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50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D9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04028F" w:rsidRPr="0004028F" w14:paraId="4FEB9A1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61B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5-7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83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58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3E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A1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8BF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D6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4B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13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65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04028F" w:rsidRPr="0004028F" w14:paraId="2DB5D5B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67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4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AE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35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224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BF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F42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50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E62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AC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7D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4028F" w:rsidRPr="0004028F" w14:paraId="6E18534F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2C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98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E0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rp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0 (Bulgari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14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F8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05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4B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F9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F8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0D3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0F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4028F" w:rsidRPr="0004028F" w14:paraId="22223D0A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F7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4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833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D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B0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1C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C4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DE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47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12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5C1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52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4028F" w:rsidRPr="0004028F" w14:paraId="19F9C08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6A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06-7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36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5F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5F4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23C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3B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A4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BD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910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161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04028F" w:rsidRPr="0004028F" w14:paraId="6FEDF2D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05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1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D9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d-be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6EB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63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0A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DA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1A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A1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20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B1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04028F" w:rsidRPr="0004028F" w14:paraId="74BDAAC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7C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47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96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E2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7C7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7E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755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EF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EA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87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04028F" w:rsidRPr="0004028F" w14:paraId="475FAED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20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21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9C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2E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B72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58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05C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89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1E3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7E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AD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04028F" w:rsidRPr="0004028F" w14:paraId="45C4ACB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51B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65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B5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DE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i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F2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73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4D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D27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844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D74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D6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04028F" w:rsidRPr="0004028F" w14:paraId="752A752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26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41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E1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yel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C8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52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1E5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06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D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45D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BA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43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04028F" w:rsidRPr="0004028F" w14:paraId="50139B8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8F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4B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D6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C4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81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A9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8C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07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687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E4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 w:rsidR="0004028F" w:rsidRPr="0004028F" w14:paraId="1E87E353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53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41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43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D35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D2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B3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E5D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B47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98D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42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6D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04028F" w:rsidRPr="0004028F" w14:paraId="3A7B6B8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9D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47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BE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4C7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i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E1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D1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0F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B8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3D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692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00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4028F" w:rsidRPr="0004028F" w14:paraId="546F55E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04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48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5A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E3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7BA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6D6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34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9B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88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51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52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4028F" w:rsidRPr="0004028F" w14:paraId="2F5B961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9AE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32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E3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50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5A5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023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13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FF7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B2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A1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B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04028F" w:rsidRPr="0004028F" w14:paraId="7060A47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9D6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31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78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wa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E3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9B0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94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8A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4E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70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A4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28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04028F" w:rsidRPr="0004028F" w14:paraId="7C00B5E4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2411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5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1EA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hu p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9E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DF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BF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305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5D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BC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30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92B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04028F" w:rsidRPr="0004028F" w14:paraId="74B146C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D6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79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A6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pi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0B2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6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32F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2594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2A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2A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B9D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669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4028F" w:rsidRPr="0004028F" w14:paraId="59FD957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7E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10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AF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ilta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A95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47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97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20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46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019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D2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48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4028F" w:rsidRPr="0004028F" w14:paraId="261C545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B9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7BC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A2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7D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FC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D4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54AB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1A6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21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33F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04028F" w:rsidRPr="0004028F" w14:paraId="39CF49D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68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EF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CB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44A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9CD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48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6F3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FD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E8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F7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04028F" w:rsidRPr="0004028F" w14:paraId="23CC77BD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92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29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C0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F5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37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77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D39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2D0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87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E1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42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04028F" w:rsidRPr="0004028F" w14:paraId="2A29A96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A55D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9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09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S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FB25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1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76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22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FE3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1E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5C6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77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04028F" w:rsidRPr="0004028F" w14:paraId="093B58E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D0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302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iu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5E6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50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1E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F9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F3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8F7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F6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05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04028F" w:rsidRPr="0004028F" w14:paraId="6D07C1EA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A6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326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E9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C9F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C05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27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337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8BC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E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7D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4028F" w:rsidRPr="0004028F" w14:paraId="37D341D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1F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05649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38B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809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654F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EE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D6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30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ABC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EA6B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CE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4028F" w:rsidRPr="0004028F" w14:paraId="6D35AAA8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D98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I417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02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S.30 DL/64/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84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A9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39C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5FA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CFB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5092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F21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21F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04028F" w:rsidRPr="0004028F" w14:paraId="03BD5A91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14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3F2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ng l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99C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11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1A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3CC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EF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0E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6F8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216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04028F" w:rsidRPr="0004028F" w14:paraId="4F8FF4C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20C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7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48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2671/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E5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D6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DA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DE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2D7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18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56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53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04028F" w:rsidRPr="0004028F" w14:paraId="7FCAE26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5E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56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67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234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177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150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38D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34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D3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0E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CE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04028F" w:rsidRPr="0004028F" w14:paraId="7FBA826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B9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41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D28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-Rale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4D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59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CF6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5D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3D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BE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24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B5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04028F" w:rsidRPr="0004028F" w14:paraId="4E0E4034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73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44E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war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y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c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F5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AA92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48E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BD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2E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60D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85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D53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04028F" w:rsidRPr="0004028F" w14:paraId="68F340F4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E9D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1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22D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ch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534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19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7D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CF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590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948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70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5C4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04028F" w:rsidRPr="0004028F" w14:paraId="677612CE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AD0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2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BD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l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46B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4E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94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0E2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EA9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CA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29E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71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04028F" w:rsidRPr="0004028F" w14:paraId="2A0CCDC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55A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9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F7C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46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F44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314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DA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023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EE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DD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27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04028F" w:rsidRPr="0004028F" w14:paraId="53A5A3B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48D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7D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ang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41C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F5F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98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F7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52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EB8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FC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A5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04028F" w:rsidRPr="0004028F" w14:paraId="6CDF1E08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5B9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090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FEA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and whi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59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C2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14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BE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D0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D3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D8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035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04028F" w:rsidRPr="0004028F" w14:paraId="6181A186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1B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05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D48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E00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A9E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FD4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7E1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043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78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2CA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958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04028F" w:rsidRPr="0004028F" w14:paraId="5A7712FA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70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B5C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87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7B9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54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99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4D1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500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2E1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C54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04028F" w:rsidRPr="0004028F" w14:paraId="3AB2CEA2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E7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424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EA1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al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40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3A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A18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9F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8C3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B8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FD5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3B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04028F" w:rsidRPr="0004028F" w14:paraId="5EAE11F9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DE5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61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80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i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7C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630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EB2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B27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D4D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839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196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97E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4028F" w:rsidRPr="0004028F" w14:paraId="4E24B10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641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17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5A2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-Ro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EE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E2C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03D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475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A9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4C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4AA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AA1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04028F" w:rsidRPr="0004028F" w14:paraId="4DADACC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66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18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760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tches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26B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0B9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C85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AB8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D4D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A0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A0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C29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</w:tr>
      <w:tr w:rsidR="0004028F" w:rsidRPr="0004028F" w14:paraId="26A7C3E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584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45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1C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no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. 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941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37B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B57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300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8E4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68A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8CB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0A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04028F" w:rsidRPr="0004028F" w14:paraId="4108AAE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5FC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47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BCC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7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826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73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A1D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AA5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BC4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D6D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C0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495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04028F" w:rsidRPr="0004028F" w14:paraId="3DD8906C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365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323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18E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1E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4E6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FC9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17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956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8E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D9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AA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</w:tr>
      <w:tr w:rsidR="0004028F" w:rsidRPr="0004028F" w14:paraId="3AE01EFE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451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3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82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12F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2AD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0CB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97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C1D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FE8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255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D80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04028F" w:rsidRPr="0004028F" w14:paraId="71951A58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D4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59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125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S3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097F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108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32E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DD2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B49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46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4A3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341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04028F" w:rsidRPr="0004028F" w14:paraId="2186C2C1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8BB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74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EA8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n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26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1E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3D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422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DA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B11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71B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08F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04028F" w:rsidRPr="0004028F" w14:paraId="7D906D7B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2E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221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30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C49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0CB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320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3D7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C3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C60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B79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90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</w:tr>
      <w:tr w:rsidR="0004028F" w:rsidRPr="0004028F" w14:paraId="3A0C3C30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FEA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1708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D10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748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3219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99A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D0A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EA6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0CA7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D90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B80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04028F" w:rsidRPr="0004028F" w14:paraId="0784F09B" w14:textId="77777777" w:rsidTr="0004028F">
        <w:trPr>
          <w:trHeight w:val="5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CE2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60351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E03E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iao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u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</w:t>
            </w:r>
            <w:proofErr w:type="spellEnd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87F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C640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75F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7F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A599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9CE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EC90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97C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04028F" w:rsidRPr="0004028F" w14:paraId="61375ADF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18D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C06-1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C23A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07E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2B2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F87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E443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B6AF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10F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D92D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8072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04028F" w:rsidRPr="0004028F" w14:paraId="48935B73" w14:textId="77777777" w:rsidTr="0004028F">
        <w:trPr>
          <w:trHeight w:val="26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60577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599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C61A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e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AF8B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7565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899A1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A8B96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9A1A8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B6B4C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FFE1B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40DD4" w14:textId="77777777" w:rsidR="0004028F" w:rsidRPr="0004028F" w:rsidRDefault="0004028F" w:rsidP="000402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02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</w:tr>
    </w:tbl>
    <w:p w14:paraId="7C23FC5C" w14:textId="77777777" w:rsidR="00CF61AB" w:rsidRPr="006B36F4" w:rsidRDefault="00CF61AB" w:rsidP="00CF61AB">
      <w:pPr>
        <w:spacing w:line="240" w:lineRule="auto"/>
        <w:rPr>
          <w:rFonts w:ascii="Times New Roman" w:eastAsia="Calibri" w:hAnsi="Times New Roman" w:cs="Times New Roman"/>
        </w:rPr>
      </w:pPr>
      <w:r w:rsidRPr="006B36F4">
        <w:rPr>
          <w:rFonts w:ascii="Times New Roman" w:eastAsia="Calibri" w:hAnsi="Times New Roman" w:cs="Times New Roman"/>
        </w:rPr>
        <w:t xml:space="preserve"> </w:t>
      </w:r>
    </w:p>
    <w:p w14:paraId="0B95515B" w14:textId="2BB80341" w:rsidR="00CF61AB" w:rsidRPr="006B36F4" w:rsidRDefault="00CF61AB" w:rsidP="00CF61AB">
      <w:pPr>
        <w:spacing w:line="240" w:lineRule="auto"/>
        <w:rPr>
          <w:rFonts w:ascii="Times New Roman" w:eastAsia="Calibri" w:hAnsi="Times New Roman" w:cs="Times New Roman"/>
        </w:rPr>
      </w:pPr>
    </w:p>
    <w:p w14:paraId="7A5ED451" w14:textId="77777777" w:rsidR="00EB23C4" w:rsidRDefault="00EB23C4" w:rsidP="00CF61AB">
      <w:pPr>
        <w:spacing w:line="24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vertAlign w:val="superscript"/>
        </w:rPr>
        <w:t>a</w:t>
      </w:r>
      <w:r>
        <w:rPr>
          <w:rFonts w:ascii="Times New Roman" w:eastAsia="Calibri" w:hAnsi="Times New Roman" w:cs="Times New Roman"/>
        </w:rPr>
        <w:t xml:space="preserve"> Canopy wilting data are from Steketee et al. (2018)</w:t>
      </w:r>
      <w:r w:rsidR="00CF61AB" w:rsidRPr="006B36F4">
        <w:rPr>
          <w:rFonts w:ascii="Times New Roman" w:eastAsia="Calibri" w:hAnsi="Times New Roman" w:cs="Times New Roman"/>
        </w:rPr>
        <w:t xml:space="preserve"> </w:t>
      </w:r>
    </w:p>
    <w:p w14:paraId="23041379" w14:textId="77777777" w:rsidR="00CF61AB" w:rsidRPr="006B36F4" w:rsidRDefault="00CF61AB" w:rsidP="00CF61AB">
      <w:pPr>
        <w:spacing w:line="240" w:lineRule="auto"/>
        <w:rPr>
          <w:rFonts w:ascii="Times New Roman" w:eastAsia="Calibri" w:hAnsi="Times New Roman" w:cs="Times New Roman"/>
        </w:rPr>
      </w:pPr>
      <w:r w:rsidRPr="006B36F4">
        <w:rPr>
          <w:rFonts w:ascii="Times New Roman" w:eastAsia="Calibri" w:hAnsi="Times New Roman" w:cs="Times New Roman"/>
        </w:rPr>
        <w:fldChar w:fldCharType="begin"/>
      </w:r>
      <w:r w:rsidRPr="006B36F4">
        <w:rPr>
          <w:rFonts w:ascii="Times New Roman" w:eastAsia="Calibri" w:hAnsi="Times New Roman" w:cs="Times New Roman"/>
        </w:rPr>
        <w:instrText xml:space="preserve"> LINK </w:instrText>
      </w:r>
      <w:r>
        <w:rPr>
          <w:rFonts w:ascii="Times New Roman" w:eastAsia="Calibri" w:hAnsi="Times New Roman" w:cs="Times New Roman"/>
        </w:rPr>
        <w:instrText xml:space="preserve">Excel.Sheet.12 "C:\\Users\\steketee\\Dropbox\\Dissertation\\3_Isotopes_Aquaporin\\Table S3 - Condensed BVs for Dissertationxlsx.xlsx" "Ranks Across Traits!R1C1:R198C9" </w:instrText>
      </w:r>
      <w:r w:rsidRPr="006B36F4">
        <w:rPr>
          <w:rFonts w:ascii="Times New Roman" w:eastAsia="Calibri" w:hAnsi="Times New Roman" w:cs="Times New Roman"/>
        </w:rPr>
        <w:instrText xml:space="preserve">\a \f 4 \h  \* MERGEFORMAT </w:instrText>
      </w:r>
      <w:r w:rsidRPr="006B36F4">
        <w:rPr>
          <w:rFonts w:ascii="Times New Roman" w:eastAsia="Calibri" w:hAnsi="Times New Roman" w:cs="Times New Roman"/>
        </w:rPr>
        <w:fldChar w:fldCharType="separate"/>
      </w:r>
    </w:p>
    <w:p w14:paraId="6E6BE019" w14:textId="474133D4" w:rsidR="00AF1CBC" w:rsidRDefault="00CF61AB" w:rsidP="00CF61AB">
      <w:pPr>
        <w:spacing w:line="240" w:lineRule="auto"/>
      </w:pPr>
      <w:r w:rsidRPr="006B36F4">
        <w:rPr>
          <w:rFonts w:ascii="Times New Roman" w:eastAsia="Calibri" w:hAnsi="Times New Roman" w:cs="Times New Roman"/>
          <w:b/>
        </w:rPr>
        <w:fldChar w:fldCharType="end"/>
      </w:r>
      <w:r w:rsidR="00EB23C4">
        <w:rPr>
          <w:rFonts w:ascii="Times New Roman" w:eastAsia="Calibri" w:hAnsi="Times New Roman" w:cs="Times New Roman"/>
          <w:vertAlign w:val="superscript"/>
        </w:rPr>
        <w:t>b</w:t>
      </w:r>
      <w:r w:rsidRPr="006B36F4">
        <w:rPr>
          <w:rFonts w:ascii="Times New Roman" w:eastAsia="Calibri" w:hAnsi="Times New Roman" w:cs="Times New Roman"/>
        </w:rPr>
        <w:t xml:space="preserve"> Breeding values were calculated for each trait within an individual environment, and then summed across environments. These summed breeding values for each trait were ranked in </w:t>
      </w:r>
      <w:r w:rsidRPr="006B36F4">
        <w:rPr>
          <w:rFonts w:ascii="Times New Roman" w:eastAsia="Calibri" w:hAnsi="Times New Roman" w:cs="Times New Roman"/>
        </w:rPr>
        <w:lastRenderedPageBreak/>
        <w:t>ascending (canopy wilting, nitrogen concentration, δ</w:t>
      </w:r>
      <w:r w:rsidRPr="006B36F4">
        <w:rPr>
          <w:rFonts w:ascii="Times New Roman" w:eastAsia="Calibri" w:hAnsi="Times New Roman" w:cs="Times New Roman"/>
          <w:vertAlign w:val="superscript"/>
        </w:rPr>
        <w:t>15</w:t>
      </w:r>
      <w:r w:rsidRPr="006B36F4">
        <w:rPr>
          <w:rFonts w:ascii="Times New Roman" w:eastAsia="Calibri" w:hAnsi="Times New Roman" w:cs="Times New Roman"/>
        </w:rPr>
        <w:t>N</w:t>
      </w:r>
      <w:r w:rsidR="004F5B07">
        <w:rPr>
          <w:rFonts w:ascii="Times New Roman" w:eastAsia="Calibri" w:hAnsi="Times New Roman" w:cs="Times New Roman"/>
        </w:rPr>
        <w:t xml:space="preserve">, and </w:t>
      </w:r>
      <w:r w:rsidR="004F5B07">
        <w:rPr>
          <w:rFonts w:ascii="Times New Roman" w:eastAsia="Calibri" w:hAnsi="Times New Roman" w:cs="Times New Roman"/>
        </w:rPr>
        <w:t>NDTR to AgNO</w:t>
      </w:r>
      <w:r w:rsidR="004F5B07">
        <w:rPr>
          <w:rFonts w:ascii="Times New Roman" w:eastAsia="Calibri" w:hAnsi="Times New Roman" w:cs="Times New Roman"/>
          <w:vertAlign w:val="subscript"/>
        </w:rPr>
        <w:t>3</w:t>
      </w:r>
      <w:r w:rsidRPr="006B36F4">
        <w:rPr>
          <w:rFonts w:ascii="Times New Roman" w:eastAsia="Calibri" w:hAnsi="Times New Roman" w:cs="Times New Roman"/>
        </w:rPr>
        <w:t>) or descending (δ</w:t>
      </w:r>
      <w:r w:rsidRPr="006B36F4">
        <w:rPr>
          <w:rFonts w:ascii="Times New Roman" w:eastAsia="Calibri" w:hAnsi="Times New Roman" w:cs="Times New Roman"/>
          <w:vertAlign w:val="superscript"/>
        </w:rPr>
        <w:t>13</w:t>
      </w:r>
      <w:r w:rsidRPr="006B36F4">
        <w:rPr>
          <w:rFonts w:ascii="Times New Roman" w:eastAsia="Calibri" w:hAnsi="Times New Roman" w:cs="Times New Roman"/>
        </w:rPr>
        <w:t xml:space="preserve">C) order based on whether negative or positive breeding values would be more favorable for the trait.  </w:t>
      </w:r>
      <w:bookmarkStart w:id="0" w:name="_GoBack"/>
      <w:bookmarkEnd w:id="0"/>
    </w:p>
    <w:sectPr w:rsidR="00AF1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F723F"/>
    <w:multiLevelType w:val="hybridMultilevel"/>
    <w:tmpl w:val="97D66C6E"/>
    <w:lvl w:ilvl="0" w:tplc="E82EAD1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52F97"/>
    <w:multiLevelType w:val="hybridMultilevel"/>
    <w:tmpl w:val="E06643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A652A8"/>
    <w:multiLevelType w:val="hybridMultilevel"/>
    <w:tmpl w:val="8B68AB26"/>
    <w:lvl w:ilvl="0" w:tplc="360014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DD3837"/>
    <w:multiLevelType w:val="hybridMultilevel"/>
    <w:tmpl w:val="ADAC4E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71A44"/>
    <w:multiLevelType w:val="hybridMultilevel"/>
    <w:tmpl w:val="18A846EE"/>
    <w:lvl w:ilvl="0" w:tplc="169A6C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1AB"/>
    <w:rsid w:val="0004028F"/>
    <w:rsid w:val="003601DB"/>
    <w:rsid w:val="004F5B07"/>
    <w:rsid w:val="00936FB8"/>
    <w:rsid w:val="00AF1CBC"/>
    <w:rsid w:val="00B10172"/>
    <w:rsid w:val="00CF61AB"/>
    <w:rsid w:val="00EB23C4"/>
    <w:rsid w:val="00FE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C3D8"/>
  <w15:chartTrackingRefBased/>
  <w15:docId w15:val="{C4B4A828-DBAF-4BF4-A81F-CAC23DD27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1AB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1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1A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CF61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1AB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6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1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1A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1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AB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CF61AB"/>
  </w:style>
  <w:style w:type="character" w:styleId="LineNumber">
    <w:name w:val="line number"/>
    <w:basedOn w:val="DefaultParagraphFont"/>
    <w:uiPriority w:val="99"/>
    <w:semiHidden/>
    <w:unhideWhenUsed/>
    <w:rsid w:val="00CF61AB"/>
  </w:style>
  <w:style w:type="character" w:customStyle="1" w:styleId="Hyperlink1">
    <w:name w:val="Hyperlink1"/>
    <w:basedOn w:val="DefaultParagraphFont"/>
    <w:uiPriority w:val="99"/>
    <w:unhideWhenUsed/>
    <w:rsid w:val="00CF61AB"/>
    <w:rPr>
      <w:color w:val="0563C1"/>
      <w:u w:val="single"/>
    </w:rPr>
  </w:style>
  <w:style w:type="table" w:styleId="TableGrid">
    <w:name w:val="Table Grid"/>
    <w:basedOn w:val="TableNormal"/>
    <w:uiPriority w:val="39"/>
    <w:rsid w:val="00CF6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F61AB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CF61AB"/>
    <w:pPr>
      <w:spacing w:after="160" w:line="259" w:lineRule="auto"/>
      <w:ind w:left="720"/>
      <w:contextualSpacing/>
    </w:pPr>
    <w:rPr>
      <w:sz w:val="22"/>
    </w:rPr>
  </w:style>
  <w:style w:type="paragraph" w:customStyle="1" w:styleId="msonormal0">
    <w:name w:val="msonormal"/>
    <w:basedOn w:val="Normal"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xl63">
    <w:name w:val="xl63"/>
    <w:basedOn w:val="Normal"/>
    <w:rsid w:val="00CF61A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CF6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CF61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CF6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CF61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F61A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1AB"/>
    <w:rPr>
      <w:color w:val="954F72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F61A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61AB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CF6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61AB"/>
    <w:rPr>
      <w:color w:val="808080"/>
    </w:rPr>
  </w:style>
  <w:style w:type="paragraph" w:customStyle="1" w:styleId="font5">
    <w:name w:val="font5"/>
    <w:basedOn w:val="Normal"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7">
    <w:name w:val="font7"/>
    <w:basedOn w:val="Normal"/>
    <w:rsid w:val="00CF6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numbering" w:customStyle="1" w:styleId="NoList11">
    <w:name w:val="No List11"/>
    <w:next w:val="NoList"/>
    <w:uiPriority w:val="99"/>
    <w:semiHidden/>
    <w:unhideWhenUsed/>
    <w:rsid w:val="00CF61AB"/>
  </w:style>
  <w:style w:type="character" w:customStyle="1" w:styleId="Hyperlink2">
    <w:name w:val="Hyperlink2"/>
    <w:basedOn w:val="DefaultParagraphFont"/>
    <w:uiPriority w:val="99"/>
    <w:unhideWhenUsed/>
    <w:rsid w:val="00CF61AB"/>
    <w:rPr>
      <w:color w:val="0000FF"/>
      <w:u w:val="single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CF61AB"/>
    <w:rPr>
      <w:color w:val="800080"/>
      <w:u w:val="single"/>
    </w:rPr>
  </w:style>
  <w:style w:type="paragraph" w:customStyle="1" w:styleId="xl74">
    <w:name w:val="xl74"/>
    <w:basedOn w:val="Normal"/>
    <w:rsid w:val="00CF61AB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numbering" w:customStyle="1" w:styleId="NoList3">
    <w:name w:val="No List3"/>
    <w:next w:val="NoList"/>
    <w:uiPriority w:val="99"/>
    <w:semiHidden/>
    <w:unhideWhenUsed/>
    <w:rsid w:val="00CF61AB"/>
  </w:style>
  <w:style w:type="numbering" w:customStyle="1" w:styleId="NoList12">
    <w:name w:val="No List12"/>
    <w:next w:val="NoList"/>
    <w:uiPriority w:val="99"/>
    <w:semiHidden/>
    <w:unhideWhenUsed/>
    <w:rsid w:val="00CF61AB"/>
  </w:style>
  <w:style w:type="numbering" w:customStyle="1" w:styleId="NoList111">
    <w:name w:val="No List111"/>
    <w:next w:val="NoList"/>
    <w:uiPriority w:val="99"/>
    <w:semiHidden/>
    <w:unhideWhenUsed/>
    <w:rsid w:val="00CF61AB"/>
  </w:style>
  <w:style w:type="table" w:customStyle="1" w:styleId="TableGrid2">
    <w:name w:val="Table Grid2"/>
    <w:basedOn w:val="TableNormal"/>
    <w:next w:val="TableGrid"/>
    <w:uiPriority w:val="39"/>
    <w:rsid w:val="00CF6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CF61AB"/>
  </w:style>
  <w:style w:type="table" w:customStyle="1" w:styleId="TableGrid11">
    <w:name w:val="Table Grid11"/>
    <w:basedOn w:val="TableNormal"/>
    <w:next w:val="TableGrid"/>
    <w:uiPriority w:val="39"/>
    <w:rsid w:val="00CF6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CF6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20</Words>
  <Characters>9807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James Steketee</dc:creator>
  <cp:keywords/>
  <dc:description/>
  <cp:lastModifiedBy>Clinton Steketee</cp:lastModifiedBy>
  <cp:revision>3</cp:revision>
  <dcterms:created xsi:type="dcterms:W3CDTF">2019-03-25T01:06:00Z</dcterms:created>
  <dcterms:modified xsi:type="dcterms:W3CDTF">2019-03-25T03:29:00Z</dcterms:modified>
</cp:coreProperties>
</file>